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81B8E" w14:textId="77777777" w:rsidR="002624E3" w:rsidRPr="003016A4" w:rsidRDefault="002624E3" w:rsidP="002624E3">
      <w:pPr>
        <w:pStyle w:val="Heading2"/>
        <w:spacing w:before="0"/>
        <w:rPr>
          <w:rFonts w:ascii="Times New Roman" w:eastAsia="Times New Roman" w:hAnsi="Times New Roman" w:cs="Times New Roman"/>
          <w:color w:val="auto"/>
          <w:sz w:val="24"/>
          <w:szCs w:val="24"/>
          <w:lang w:eastAsia="en-GB"/>
        </w:rPr>
      </w:pPr>
      <w:bookmarkStart w:id="0" w:name="_Toc114325288"/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S3 Table </w:t>
      </w:r>
      <w:r w:rsidRPr="003016A4">
        <w:rPr>
          <w:rFonts w:ascii="Times New Roman" w:eastAsia="Times New Roman" w:hAnsi="Times New Roman" w:cs="Times New Roman"/>
          <w:color w:val="auto"/>
          <w:sz w:val="24"/>
          <w:szCs w:val="24"/>
          <w:lang w:eastAsia="en-GB"/>
        </w:rPr>
        <w:t>Comparison of characteristics at follow-up of mother-child pairs with pesticide data included in the analytic sample and mother-child pairs without pesticide data excluded from the analysis, among the sub-sample of children assessed on the Bayley Scales of Infant and Toddler Development, birth cohort in rural Bangladesh</w:t>
      </w:r>
      <w:bookmarkEnd w:id="0"/>
    </w:p>
    <w:p w14:paraId="05F5C0B3" w14:textId="77777777" w:rsidR="002624E3" w:rsidRDefault="002624E3" w:rsidP="002624E3">
      <w:pPr>
        <w:rPr>
          <w:rFonts w:eastAsia="Times New Roman"/>
          <w:bCs/>
          <w:sz w:val="22"/>
          <w:szCs w:val="22"/>
          <w:lang w:eastAsia="en-GB"/>
        </w:rPr>
      </w:pPr>
    </w:p>
    <w:tbl>
      <w:tblPr>
        <w:tblW w:w="9615" w:type="dxa"/>
        <w:tblLook w:val="04A0" w:firstRow="1" w:lastRow="0" w:firstColumn="1" w:lastColumn="0" w:noHBand="0" w:noVBand="1"/>
      </w:tblPr>
      <w:tblGrid>
        <w:gridCol w:w="5180"/>
        <w:gridCol w:w="1524"/>
        <w:gridCol w:w="1492"/>
        <w:gridCol w:w="1419"/>
      </w:tblGrid>
      <w:tr w:rsidR="002624E3" w:rsidRPr="00CE0C07" w14:paraId="6F3D1A82" w14:textId="77777777" w:rsidTr="009C3441">
        <w:trPr>
          <w:trHeight w:val="1365"/>
        </w:trPr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E49A7" w14:textId="77777777" w:rsidR="002624E3" w:rsidRPr="00CE0C07" w:rsidRDefault="002624E3" w:rsidP="009C3441">
            <w:pPr>
              <w:jc w:val="center"/>
              <w:rPr>
                <w:rFonts w:eastAsia="Times New Roman"/>
                <w:b/>
                <w:sz w:val="22"/>
                <w:szCs w:val="22"/>
                <w:lang w:eastAsia="en-GB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8C4F1B" w14:textId="77777777" w:rsidR="002624E3" w:rsidRPr="00CE0C07" w:rsidRDefault="002624E3" w:rsidP="009C3441">
            <w:pPr>
              <w:jc w:val="center"/>
              <w:rPr>
                <w:rFonts w:eastAsia="Times New Roman"/>
                <w:b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b/>
                <w:sz w:val="22"/>
                <w:szCs w:val="22"/>
                <w:lang w:eastAsia="en-GB"/>
              </w:rPr>
              <w:t>Mother-child pairs with pesticide data (N=284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38492" w14:textId="77777777" w:rsidR="002624E3" w:rsidRPr="00CE0C07" w:rsidRDefault="002624E3" w:rsidP="009C3441">
            <w:pPr>
              <w:jc w:val="center"/>
              <w:rPr>
                <w:rFonts w:eastAsia="Times New Roman"/>
                <w:b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b/>
                <w:sz w:val="22"/>
                <w:szCs w:val="22"/>
                <w:lang w:eastAsia="en-GB"/>
              </w:rPr>
              <w:t>Mother-child pairs without pesticide data (N=532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18CA2" w14:textId="77777777" w:rsidR="002624E3" w:rsidRPr="00CE0C07" w:rsidRDefault="002624E3" w:rsidP="009C3441">
            <w:pPr>
              <w:jc w:val="center"/>
              <w:rPr>
                <w:rFonts w:eastAsia="Times New Roman"/>
                <w:b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b/>
                <w:sz w:val="22"/>
                <w:szCs w:val="22"/>
                <w:lang w:eastAsia="en-GB"/>
              </w:rPr>
              <w:t>p-value for difference between groups</w:t>
            </w:r>
          </w:p>
        </w:tc>
      </w:tr>
      <w:tr w:rsidR="002624E3" w:rsidRPr="00CE0C07" w14:paraId="6C9B0D33" w14:textId="77777777" w:rsidTr="009C3441">
        <w:trPr>
          <w:trHeight w:val="179"/>
        </w:trPr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2EF094" w14:textId="77777777" w:rsidR="002624E3" w:rsidRPr="00CE0C07" w:rsidRDefault="002624E3" w:rsidP="009C3441">
            <w:pPr>
              <w:rPr>
                <w:rFonts w:eastAsia="Times New Roman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D02147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>Mean ± SD or N (%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996D85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>Mean ± SD or N (%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0B6128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>Mean ± SD or N (%)</w:t>
            </w:r>
          </w:p>
        </w:tc>
      </w:tr>
      <w:tr w:rsidR="002624E3" w:rsidRPr="00CE0C07" w14:paraId="21F4555B" w14:textId="77777777" w:rsidTr="009C3441">
        <w:trPr>
          <w:trHeight w:val="273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65D48" w14:textId="77777777" w:rsidR="002624E3" w:rsidRPr="00CE0C07" w:rsidRDefault="002624E3" w:rsidP="009C3441">
            <w:pPr>
              <w:rPr>
                <w:rFonts w:eastAsia="Times New Roman"/>
                <w:bCs/>
                <w:i/>
                <w:i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i/>
                <w:iCs/>
                <w:sz w:val="22"/>
                <w:szCs w:val="22"/>
                <w:lang w:eastAsia="en-GB"/>
              </w:rPr>
              <w:t>Maternal and household characteristic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56174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89839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4B0EE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0"/>
                <w:szCs w:val="20"/>
                <w:lang w:eastAsia="en-GB"/>
              </w:rPr>
            </w:pPr>
          </w:p>
        </w:tc>
      </w:tr>
      <w:tr w:rsidR="002624E3" w:rsidRPr="00CE0C07" w14:paraId="1E703BEF" w14:textId="77777777" w:rsidTr="009C3441">
        <w:trPr>
          <w:trHeight w:val="273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550F" w14:textId="77777777" w:rsidR="002624E3" w:rsidRPr="00CE0C07" w:rsidRDefault="002624E3" w:rsidP="009C3441">
            <w:pPr>
              <w:ind w:left="176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>Age, year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E17C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>23.1±4.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455D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>22.9±4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C92A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>0.61</w:t>
            </w:r>
          </w:p>
        </w:tc>
      </w:tr>
      <w:tr w:rsidR="002624E3" w:rsidRPr="00CE0C07" w14:paraId="2F333DB3" w14:textId="77777777" w:rsidTr="009C3441">
        <w:trPr>
          <w:trHeight w:val="273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F3F9" w14:textId="77777777" w:rsidR="002624E3" w:rsidRPr="00CE0C07" w:rsidRDefault="002624E3" w:rsidP="009C3441">
            <w:pPr>
              <w:ind w:left="176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>Completed secondary school or highe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817A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>149 (52.5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2658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>283 (53.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F614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>0.84</w:t>
            </w:r>
          </w:p>
        </w:tc>
      </w:tr>
      <w:tr w:rsidR="002624E3" w:rsidRPr="00CE0C07" w14:paraId="655FA422" w14:textId="77777777" w:rsidTr="009C3441">
        <w:trPr>
          <w:trHeight w:val="273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CD2C" w14:textId="77777777" w:rsidR="002624E3" w:rsidRPr="00CE0C07" w:rsidRDefault="002624E3" w:rsidP="009C3441">
            <w:pPr>
              <w:ind w:left="176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 xml:space="preserve">Monthly household income &gt;4000 </w:t>
            </w:r>
            <w:proofErr w:type="spellStart"/>
            <w:r w:rsidRPr="00CE0C07">
              <w:rPr>
                <w:rFonts w:eastAsia="Times New Roman"/>
                <w:sz w:val="22"/>
                <w:szCs w:val="22"/>
                <w:lang w:eastAsia="en-GB"/>
              </w:rPr>
              <w:t>tk</w:t>
            </w:r>
            <w:proofErr w:type="spellEnd"/>
            <w:r w:rsidRPr="00CE0C07">
              <w:rPr>
                <w:rFonts w:eastAsia="Times New Roman"/>
                <w:sz w:val="22"/>
                <w:szCs w:val="22"/>
                <w:lang w:eastAsia="en-GB"/>
              </w:rPr>
              <w:t xml:space="preserve"> (~$43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60653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>186 (65.5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D62DE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>220 (41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6816B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>&lt;0.01</w:t>
            </w:r>
          </w:p>
        </w:tc>
      </w:tr>
      <w:tr w:rsidR="002624E3" w:rsidRPr="00CE0C07" w14:paraId="787DEB00" w14:textId="77777777" w:rsidTr="009C3441">
        <w:trPr>
          <w:trHeight w:val="273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8AA62" w14:textId="77777777" w:rsidR="002624E3" w:rsidRPr="00CE0C07" w:rsidRDefault="002624E3" w:rsidP="009C3441">
            <w:pPr>
              <w:ind w:left="176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>Husband engaged in agricultural work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D3902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>86 (30.3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0DF89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>174 (32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C747E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>0.48</w:t>
            </w:r>
          </w:p>
        </w:tc>
      </w:tr>
      <w:tr w:rsidR="002624E3" w:rsidRPr="00CE0C07" w14:paraId="37219F8A" w14:textId="77777777" w:rsidTr="009C3441">
        <w:trPr>
          <w:trHeight w:val="273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D480D" w14:textId="77777777" w:rsidR="002624E3" w:rsidRPr="00CE0C07" w:rsidRDefault="002624E3" w:rsidP="009C3441">
            <w:pPr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i/>
                <w:iCs/>
                <w:sz w:val="22"/>
                <w:szCs w:val="22"/>
                <w:lang w:eastAsia="en-GB"/>
              </w:rPr>
              <w:t>Maternal dietary intake at 28 weeks of gestatio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1E7AD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1A03B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CBCBD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</w:p>
        </w:tc>
      </w:tr>
      <w:tr w:rsidR="002624E3" w:rsidRPr="00CE0C07" w14:paraId="3AF4ADC3" w14:textId="77777777" w:rsidTr="009C3441">
        <w:trPr>
          <w:trHeight w:val="273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234CC" w14:textId="77777777" w:rsidR="002624E3" w:rsidRPr="00CE0C07" w:rsidRDefault="002624E3" w:rsidP="009C3441">
            <w:pPr>
              <w:ind w:left="160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>Total energy intake (kcal/day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02A69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>3,173.4±734.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7CFBF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>3,344.0±986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97E71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>0.01</w:t>
            </w:r>
          </w:p>
        </w:tc>
      </w:tr>
      <w:tr w:rsidR="002624E3" w:rsidRPr="00CE0C07" w14:paraId="123F5B8A" w14:textId="77777777" w:rsidTr="009C3441">
        <w:trPr>
          <w:trHeight w:val="273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ADD37" w14:textId="77777777" w:rsidR="002624E3" w:rsidRPr="00CE0C07" w:rsidRDefault="002624E3" w:rsidP="009C3441">
            <w:pPr>
              <w:ind w:left="160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>Fruit intake (g/day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57CD8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>129.4±64.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33998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>140.4±93.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54EDE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>0.08</w:t>
            </w:r>
          </w:p>
        </w:tc>
      </w:tr>
      <w:tr w:rsidR="002624E3" w:rsidRPr="00CE0C07" w14:paraId="52DDF7D0" w14:textId="77777777" w:rsidTr="009C3441">
        <w:trPr>
          <w:trHeight w:val="273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77C27" w14:textId="77777777" w:rsidR="002624E3" w:rsidRPr="00CE0C07" w:rsidRDefault="002624E3" w:rsidP="009C3441">
            <w:pPr>
              <w:ind w:left="160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>Vegetable intake (g/day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299ED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>161.3±124.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812AB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>169±141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10C35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>0.44</w:t>
            </w:r>
          </w:p>
        </w:tc>
      </w:tr>
      <w:tr w:rsidR="002624E3" w:rsidRPr="00CE0C07" w14:paraId="6FFCDC42" w14:textId="77777777" w:rsidTr="009C3441">
        <w:trPr>
          <w:trHeight w:val="273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8C6FF" w14:textId="77777777" w:rsidR="002624E3" w:rsidRPr="00CE0C07" w:rsidRDefault="002624E3" w:rsidP="009C3441">
            <w:pPr>
              <w:rPr>
                <w:rFonts w:eastAsia="Times New Roman"/>
                <w:bCs/>
                <w:i/>
                <w:i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i/>
                <w:iCs/>
                <w:sz w:val="22"/>
                <w:szCs w:val="22"/>
                <w:lang w:eastAsia="en-GB"/>
              </w:rPr>
              <w:t>Child characteristic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6F5B6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D0F20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A0776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</w:p>
        </w:tc>
      </w:tr>
      <w:tr w:rsidR="002624E3" w:rsidRPr="00CE0C07" w14:paraId="6F5D3754" w14:textId="77777777" w:rsidTr="009C3441">
        <w:trPr>
          <w:trHeight w:val="273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B821" w14:textId="77777777" w:rsidR="002624E3" w:rsidRPr="00CE0C07" w:rsidRDefault="002624E3" w:rsidP="009C3441">
            <w:pPr>
              <w:ind w:left="176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A6FA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>137 (48.2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8841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>260 (48.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11BC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>0.86</w:t>
            </w:r>
          </w:p>
        </w:tc>
      </w:tr>
      <w:tr w:rsidR="002624E3" w:rsidRPr="00CE0C07" w14:paraId="69F34392" w14:textId="77777777" w:rsidTr="009C3441">
        <w:trPr>
          <w:trHeight w:val="273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9024" w14:textId="77777777" w:rsidR="002624E3" w:rsidRPr="00CE0C07" w:rsidRDefault="002624E3" w:rsidP="009C3441">
            <w:pPr>
              <w:ind w:left="176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>Age at assessment, month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B463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>26.5±1.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DE61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>29.0±3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13B8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>&lt;0.01</w:t>
            </w:r>
          </w:p>
        </w:tc>
      </w:tr>
      <w:tr w:rsidR="002624E3" w:rsidRPr="00CE0C07" w14:paraId="2724C122" w14:textId="77777777" w:rsidTr="009C3441">
        <w:trPr>
          <w:trHeight w:val="273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2E0D" w14:textId="77777777" w:rsidR="002624E3" w:rsidRPr="00CE0C07" w:rsidRDefault="002624E3" w:rsidP="009C3441">
            <w:pPr>
              <w:ind w:left="176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 xml:space="preserve">Cognitive composite score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85C8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sz w:val="22"/>
                <w:szCs w:val="22"/>
              </w:rPr>
              <w:t>86.8±6.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3A6C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sz w:val="22"/>
                <w:szCs w:val="22"/>
              </w:rPr>
              <w:t>82.6±7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293D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>&lt;0.01</w:t>
            </w:r>
          </w:p>
        </w:tc>
      </w:tr>
      <w:tr w:rsidR="002624E3" w:rsidRPr="00CE0C07" w14:paraId="26A7FA4C" w14:textId="77777777" w:rsidTr="009C3441">
        <w:trPr>
          <w:trHeight w:val="273"/>
        </w:trPr>
        <w:tc>
          <w:tcPr>
            <w:tcW w:w="5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0321" w14:textId="77777777" w:rsidR="002624E3" w:rsidRPr="00CE0C07" w:rsidRDefault="002624E3" w:rsidP="009C3441">
            <w:pPr>
              <w:ind w:left="176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 xml:space="preserve">Language composite score 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D14B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sz w:val="22"/>
                <w:szCs w:val="22"/>
              </w:rPr>
              <w:t>88.0±7.5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0EF3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sz w:val="22"/>
                <w:szCs w:val="22"/>
              </w:rPr>
              <w:t>85.8±7.5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5EEA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>&lt;0.01</w:t>
            </w:r>
          </w:p>
        </w:tc>
      </w:tr>
      <w:tr w:rsidR="002624E3" w:rsidRPr="00CE0C07" w14:paraId="7F943F0F" w14:textId="77777777" w:rsidTr="009C3441">
        <w:trPr>
          <w:trHeight w:val="273"/>
        </w:trPr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9ED6F" w14:textId="77777777" w:rsidR="002624E3" w:rsidRPr="00CE0C07" w:rsidRDefault="002624E3" w:rsidP="009C3441">
            <w:pPr>
              <w:ind w:left="176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 xml:space="preserve">Motor composite score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67B29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sz w:val="22"/>
                <w:szCs w:val="22"/>
              </w:rPr>
              <w:t>88.2±6.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FCACF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sz w:val="22"/>
                <w:szCs w:val="22"/>
              </w:rPr>
              <w:t>83.3±7.9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424CA" w14:textId="77777777" w:rsidR="002624E3" w:rsidRPr="00CE0C07" w:rsidRDefault="002624E3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CE0C07">
              <w:rPr>
                <w:rFonts w:eastAsia="Times New Roman"/>
                <w:sz w:val="22"/>
                <w:szCs w:val="22"/>
                <w:lang w:eastAsia="en-GB"/>
              </w:rPr>
              <w:t>&lt;0.01</w:t>
            </w:r>
          </w:p>
        </w:tc>
      </w:tr>
    </w:tbl>
    <w:p w14:paraId="4EFE345A" w14:textId="77777777" w:rsidR="002624E3" w:rsidRDefault="002624E3" w:rsidP="002624E3">
      <w:pPr>
        <w:rPr>
          <w:rFonts w:eastAsia="Times New Roman"/>
          <w:b/>
          <w:sz w:val="22"/>
          <w:szCs w:val="22"/>
          <w:lang w:eastAsia="en-GB"/>
        </w:rPr>
        <w:sectPr w:rsidR="002624E3" w:rsidSect="006F2C9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1281F5B" w14:textId="77777777" w:rsidR="0022397F" w:rsidRDefault="0022397F"/>
    <w:sectPr w:rsidR="002239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4E3"/>
    <w:rsid w:val="0022397F"/>
    <w:rsid w:val="002624E3"/>
    <w:rsid w:val="00325F8C"/>
    <w:rsid w:val="00447931"/>
    <w:rsid w:val="00530BA6"/>
    <w:rsid w:val="006D5F7A"/>
    <w:rsid w:val="00B16D2F"/>
    <w:rsid w:val="00CF0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8794F"/>
  <w15:chartTrackingRefBased/>
  <w15:docId w15:val="{F580F694-64E4-471F-A01B-665C38DC2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sz w:val="24"/>
        <w:szCs w:val="24"/>
        <w:lang w:val="en-US" w:eastAsia="en-US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4E3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  <w:jc w:val="left"/>
    </w:pPr>
    <w:rPr>
      <w:rFonts w:eastAsia="Arial Unicode MS"/>
      <w:bCs w:val="0"/>
      <w:bdr w:val="nil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24E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624E3"/>
    <w:rPr>
      <w:rFonts w:asciiTheme="majorHAnsi" w:eastAsiaTheme="majorEastAsia" w:hAnsiTheme="majorHAnsi" w:cstheme="majorBidi"/>
      <w:bCs w:val="0"/>
      <w:color w:val="2F5496" w:themeColor="accent1" w:themeShade="BF"/>
      <w:sz w:val="26"/>
      <w:szCs w:val="26"/>
      <w:bdr w:val="ni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iznashka, Lily (IFPRI)</dc:creator>
  <cp:keywords/>
  <dc:description/>
  <cp:lastModifiedBy>Bliznashka, Lily (IFPRI)</cp:lastModifiedBy>
  <cp:revision>1</cp:revision>
  <dcterms:created xsi:type="dcterms:W3CDTF">2023-01-29T20:36:00Z</dcterms:created>
  <dcterms:modified xsi:type="dcterms:W3CDTF">2023-01-29T20:36:00Z</dcterms:modified>
</cp:coreProperties>
</file>